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7092E" w14:textId="11152C21" w:rsidR="004F5261" w:rsidRPr="004F5261" w:rsidRDefault="004F5261" w:rsidP="00A950A9">
      <w:pPr>
        <w:rPr>
          <w:b/>
          <w:bCs/>
        </w:rPr>
      </w:pPr>
      <w:r>
        <w:rPr>
          <w:b/>
          <w:bCs/>
        </w:rPr>
        <w:t>Supplemental Material 1: Search String</w:t>
      </w:r>
    </w:p>
    <w:p w14:paraId="4D15C8DB" w14:textId="77777777" w:rsidR="004F5261" w:rsidRDefault="004F5261" w:rsidP="00A950A9">
      <w:pPr>
        <w:rPr>
          <w:b/>
          <w:bCs/>
        </w:rPr>
      </w:pPr>
    </w:p>
    <w:p w14:paraId="4D4472B2" w14:textId="75976BF7" w:rsidR="00E01015" w:rsidRPr="009930B3" w:rsidRDefault="00E01015" w:rsidP="00A950A9">
      <w:pPr>
        <w:rPr>
          <w:b/>
          <w:bCs/>
        </w:rPr>
      </w:pPr>
      <w:r w:rsidRPr="009930B3">
        <w:rPr>
          <w:b/>
          <w:bCs/>
        </w:rPr>
        <w:t>Medline</w:t>
      </w:r>
    </w:p>
    <w:p w14:paraId="1721F838" w14:textId="77777777" w:rsidR="00E01015" w:rsidRDefault="00E01015" w:rsidP="00A950A9"/>
    <w:p w14:paraId="17E3151B" w14:textId="78415504" w:rsidR="00A950A9" w:rsidRDefault="00912F3B" w:rsidP="00A950A9">
      <w:r>
        <w:t xml:space="preserve">"Superior semicircular canal dehiscence syndrome" </w:t>
      </w:r>
      <w:proofErr w:type="spellStart"/>
      <w:r>
        <w:t>OR"Semicircular</w:t>
      </w:r>
      <w:proofErr w:type="spellEnd"/>
      <w:r>
        <w:t xml:space="preserve"> canal dehiscence syndrome" OR "Superior semi-circular canal dehiscence syndrome" OR "Superior semicircular duct dehiscenc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w:t>
      </w:r>
      <w:r>
        <w:rPr>
          <w:lang w:val="fr-CA"/>
        </w:rPr>
        <w:t xml:space="preserve"> OR</w:t>
      </w:r>
      <w:r w:rsidRPr="008460DB">
        <w:rPr>
          <w:lang w:val="fr-CA"/>
        </w:rPr>
        <w:t xml:space="preserve"> "</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 xml:space="preserve">" </w:t>
      </w:r>
      <w:r>
        <w:rPr>
          <w:lang w:val="fr-CA"/>
        </w:rPr>
        <w:t xml:space="preserve">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sidR="00A950A9">
        <w:rPr>
          <w:lang w:val="fr-CA"/>
        </w:rPr>
        <w:t xml:space="preserve"> OR </w:t>
      </w:r>
      <w:r w:rsidR="00A950A9">
        <w:t>"Semicircular Canal Dehiscence" OR "Semi-circular Canal Dehiscence" OR</w:t>
      </w:r>
      <w:r w:rsidR="00574F02">
        <w:t xml:space="preserve"> "SSCD" OR "SCDS" OR</w:t>
      </w:r>
      <w:r w:rsidR="00A950A9">
        <w:t xml:space="preserve"> Semicircular Canal Dehiscence/</w:t>
      </w:r>
      <w:r w:rsidR="003F0206">
        <w:t xml:space="preserve"> </w:t>
      </w:r>
      <w:r w:rsidR="00A950A9">
        <w:br/>
      </w:r>
      <w:r w:rsidR="00A950A9">
        <w:br/>
        <w:t>AND</w:t>
      </w:r>
      <w:r w:rsidR="00A950A9">
        <w:br/>
      </w:r>
    </w:p>
    <w:p w14:paraId="204DB306" w14:textId="77777777" w:rsidR="00A950A9" w:rsidRDefault="00A950A9" w:rsidP="00A950A9">
      <w:r>
        <w:t>(</w:t>
      </w:r>
    </w:p>
    <w:p w14:paraId="1D5A32C8" w14:textId="206A1253" w:rsidR="00A950A9" w:rsidRDefault="00A950A9" w:rsidP="00A950A9">
      <w:r>
        <w:br/>
        <w:t>("middle fossa approach" OR "middle fossa craniotomy" OR "middle cranial fossa approach" OR "middle cranial fossa craniotomy" OR "middle fossa" OR "middle cranial fossa" OR "</w:t>
      </w:r>
      <w:proofErr w:type="spellStart"/>
      <w:r>
        <w:t>transmastoid</w:t>
      </w:r>
      <w:proofErr w:type="spellEnd"/>
      <w:r>
        <w:t xml:space="preserve"> approach" OR "trans-mastoid approach" OR "</w:t>
      </w:r>
      <w:proofErr w:type="spellStart"/>
      <w:r>
        <w:t>transmastoid</w:t>
      </w:r>
      <w:proofErr w:type="spellEnd"/>
      <w:r>
        <w:t xml:space="preserve">" OR "trans-mastoid" OR "plug" OR "plugging" OR "recap" OR "recapping" OR "resurface" OR "resurfacing" OR "microscopic" OR "endoscopic") </w:t>
      </w:r>
    </w:p>
    <w:p w14:paraId="3FEE8569" w14:textId="77777777" w:rsidR="00A950A9" w:rsidRDefault="00A950A9" w:rsidP="00A950A9"/>
    <w:p w14:paraId="43A6FC0D" w14:textId="77777777" w:rsidR="00A950A9" w:rsidRDefault="00A950A9" w:rsidP="00A950A9">
      <w:r>
        <w:t xml:space="preserve">OR </w:t>
      </w:r>
    </w:p>
    <w:p w14:paraId="3A7768B5" w14:textId="77777777" w:rsidR="00A950A9" w:rsidRDefault="00A950A9" w:rsidP="00A950A9"/>
    <w:p w14:paraId="641A01DB" w14:textId="7DBB95AD" w:rsidR="00B84ACE" w:rsidRDefault="00A950A9" w:rsidP="00A950A9">
      <w:r>
        <w:t>(Surgical Procedures, Operative/ OR Craniotomy/ OR Endoscopy/ OR Microscopy/)</w:t>
      </w:r>
    </w:p>
    <w:p w14:paraId="2EB8368D" w14:textId="63CB5DE6" w:rsidR="00A950A9" w:rsidRDefault="00A950A9" w:rsidP="00A950A9">
      <w:r>
        <w:br/>
        <w:t xml:space="preserve">OR </w:t>
      </w:r>
    </w:p>
    <w:p w14:paraId="65C68269" w14:textId="77777777" w:rsidR="00A950A9" w:rsidRDefault="00A950A9" w:rsidP="00A950A9"/>
    <w:p w14:paraId="2840BFF2" w14:textId="25CF1AAE" w:rsidR="00A950A9" w:rsidRDefault="00A950A9" w:rsidP="00A950A9">
      <w:r>
        <w:t>("Surgical Complications" OR "Complications" OR "postoperative complications" OR "post-operative complications" OR "intracranial complications") OR (Postoperative complications/)</w:t>
      </w:r>
    </w:p>
    <w:p w14:paraId="1640D28F" w14:textId="77777777" w:rsidR="003F0206" w:rsidRDefault="003F0206" w:rsidP="00A950A9"/>
    <w:p w14:paraId="3D0B0E89" w14:textId="31FBC2B4" w:rsidR="003F0206" w:rsidRDefault="003F0206" w:rsidP="00A950A9">
      <w:r>
        <w:t xml:space="preserve">OR </w:t>
      </w:r>
    </w:p>
    <w:p w14:paraId="38D68F5F" w14:textId="77777777" w:rsidR="003F0206" w:rsidRDefault="003F0206" w:rsidP="00A950A9"/>
    <w:p w14:paraId="0FBE29DE" w14:textId="6AFC2F68" w:rsidR="003F0206" w:rsidRDefault="003F0206" w:rsidP="003F0206">
      <w:r>
        <w:t>"Tinnitus" OR "pulsatile tinnitus" OR "Hyperacusis" OR "autophony" OR "phonophobia" OR "hearing loss" OR "hearing impairment" OR "hearing" OR "hearing disorder" OR "hearing function" OR "aural fullness" OR "pressure" OR "vertigo" OR "dizziness" OR "imbalance" OR</w:t>
      </w:r>
    </w:p>
    <w:p w14:paraId="37F8A4B1" w14:textId="36366CD0" w:rsidR="003F0206" w:rsidRDefault="003F0206" w:rsidP="003F0206">
      <w:r>
        <w:t xml:space="preserve">"oscillopsia" OR "Tullio phenomenon" OR "sound-induced dizziness" OR "sound-induced vertigo" </w:t>
      </w:r>
    </w:p>
    <w:p w14:paraId="5377734C" w14:textId="77777777" w:rsidR="003F0206" w:rsidRDefault="003F0206" w:rsidP="003F0206"/>
    <w:p w14:paraId="1525995C" w14:textId="5E8601F9" w:rsidR="003F0206" w:rsidRDefault="003F0206" w:rsidP="003F0206">
      <w:r>
        <w:t xml:space="preserve">OR </w:t>
      </w:r>
    </w:p>
    <w:p w14:paraId="5447975B" w14:textId="77777777" w:rsidR="003F0206" w:rsidRDefault="003F0206" w:rsidP="003F0206"/>
    <w:p w14:paraId="1536DE14" w14:textId="3ECD52EB" w:rsidR="003F0206" w:rsidRDefault="003F0206" w:rsidP="003F0206">
      <w:r>
        <w:t>Tinnitus/ OR Hyperacusis/ OR Hearing loss/ OR Vertigo/ OR Pressure/</w:t>
      </w:r>
    </w:p>
    <w:p w14:paraId="7591579D" w14:textId="77777777" w:rsidR="003F0206" w:rsidRDefault="003F0206" w:rsidP="00A950A9"/>
    <w:p w14:paraId="0CECFD05" w14:textId="414FD809" w:rsidR="00574F02" w:rsidRDefault="003F0206" w:rsidP="00A950A9">
      <w:r>
        <w:t>)</w:t>
      </w:r>
    </w:p>
    <w:p w14:paraId="2F1FAC89" w14:textId="77777777" w:rsidR="00574F02" w:rsidRDefault="00574F02">
      <w:r>
        <w:br w:type="page"/>
      </w:r>
    </w:p>
    <w:p w14:paraId="2878E758" w14:textId="041362C4" w:rsidR="003F0206" w:rsidRPr="009930B3" w:rsidRDefault="00574F02" w:rsidP="00A950A9">
      <w:pPr>
        <w:rPr>
          <w:b/>
          <w:bCs/>
        </w:rPr>
      </w:pPr>
      <w:r w:rsidRPr="009930B3">
        <w:rPr>
          <w:b/>
          <w:bCs/>
        </w:rPr>
        <w:lastRenderedPageBreak/>
        <w:t>EMBASE:</w:t>
      </w:r>
    </w:p>
    <w:p w14:paraId="571AF2FD" w14:textId="77777777" w:rsidR="00574F02" w:rsidRDefault="00574F02" w:rsidP="00A950A9"/>
    <w:p w14:paraId="21320A58" w14:textId="77777777" w:rsidR="00574F02" w:rsidRDefault="00574F02" w:rsidP="00574F02">
      <w:r>
        <w:t xml:space="preserve">"Superior semicircular canal dehiscence syndrome" </w:t>
      </w:r>
      <w:proofErr w:type="spellStart"/>
      <w:r>
        <w:t>OR"Semicircular</w:t>
      </w:r>
      <w:proofErr w:type="spellEnd"/>
      <w:r>
        <w:t xml:space="preserve"> canal dehiscence syndrome" OR "Superior semi-circular canal dehiscence syndrome" OR "Superior semicircular duct dehiscenc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w:t>
      </w:r>
      <w:r>
        <w:rPr>
          <w:lang w:val="fr-CA"/>
        </w:rPr>
        <w:t xml:space="preserve"> OR</w:t>
      </w:r>
      <w:r w:rsidRPr="008460DB">
        <w:rPr>
          <w:lang w:val="fr-CA"/>
        </w:rPr>
        <w:t xml:space="preserve"> "</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 xml:space="preserve">" </w:t>
      </w:r>
      <w:r>
        <w:rPr>
          <w:lang w:val="fr-CA"/>
        </w:rPr>
        <w:t xml:space="preserve">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t xml:space="preserve">"Semicircular Canal Dehiscence" OR "Semi-circular Canal Dehiscence" OR "SSCD" OR "SCDS" </w:t>
      </w:r>
    </w:p>
    <w:p w14:paraId="445EA704" w14:textId="77777777" w:rsidR="00574F02" w:rsidRDefault="00574F02" w:rsidP="00574F02"/>
    <w:p w14:paraId="36A53CAB" w14:textId="17C38F56" w:rsidR="00574F02" w:rsidRDefault="00574F02" w:rsidP="00574F02">
      <w:r>
        <w:t>OR semicircular canal dehiscence/</w:t>
      </w:r>
    </w:p>
    <w:p w14:paraId="7ED6E5DA" w14:textId="77777777" w:rsidR="00574F02" w:rsidRDefault="00574F02" w:rsidP="00574F02"/>
    <w:p w14:paraId="5ABD885A" w14:textId="77337FBE" w:rsidR="00574F02" w:rsidRDefault="00574F02" w:rsidP="00574F02">
      <w:r>
        <w:t>AND</w:t>
      </w:r>
    </w:p>
    <w:p w14:paraId="7E42C642" w14:textId="77777777" w:rsidR="00574F02" w:rsidRDefault="00574F02" w:rsidP="00574F02"/>
    <w:p w14:paraId="01E3545C" w14:textId="092800D4" w:rsidR="00574F02" w:rsidRDefault="00574F02" w:rsidP="00574F02">
      <w:r>
        <w:t>(</w:t>
      </w:r>
    </w:p>
    <w:p w14:paraId="4A3ABC90" w14:textId="77777777" w:rsidR="00574F02" w:rsidRDefault="00574F02" w:rsidP="00574F02"/>
    <w:p w14:paraId="7C1FD858" w14:textId="6CBBAB8A" w:rsidR="00574F02" w:rsidRDefault="00574F02" w:rsidP="00574F02">
      <w:r>
        <w:t>("middle fossa approach" OR "middle fossa craniotomy" OR "middle cranial fossa approach" OR "middle cranial fossa craniotomy" OR "middle fossa" OR "middle cranial fossa" OR "</w:t>
      </w:r>
      <w:proofErr w:type="spellStart"/>
      <w:r>
        <w:t>transmastoid</w:t>
      </w:r>
      <w:proofErr w:type="spellEnd"/>
      <w:r>
        <w:t xml:space="preserve"> approach" OR "trans-mastoid approach" OR "</w:t>
      </w:r>
      <w:proofErr w:type="spellStart"/>
      <w:r>
        <w:t>transmastoid</w:t>
      </w:r>
      <w:proofErr w:type="spellEnd"/>
      <w:r>
        <w:t>" OR "trans-mastoid" OR "plug" OR "plugging" OR "recap" OR "recapping" OR "resurface" OR "resurfacing" OR "microscopic" OR "endoscopic")</w:t>
      </w:r>
    </w:p>
    <w:p w14:paraId="7788B093" w14:textId="77777777" w:rsidR="00574F02" w:rsidRDefault="00574F02" w:rsidP="00574F02"/>
    <w:p w14:paraId="3A417410" w14:textId="544F5D1B" w:rsidR="00574F02" w:rsidRDefault="00574F02" w:rsidP="00574F02">
      <w:r>
        <w:t xml:space="preserve">OR </w:t>
      </w:r>
    </w:p>
    <w:p w14:paraId="250261C8" w14:textId="77777777" w:rsidR="00574F02" w:rsidRDefault="00574F02" w:rsidP="00574F02"/>
    <w:p w14:paraId="012AB148" w14:textId="176700CB" w:rsidR="00574F02" w:rsidRDefault="00574F02" w:rsidP="00574F02">
      <w:r>
        <w:t>Craniotomy/ OR middle cranial fossa/ OR surgical approach/ OR temporal bone/</w:t>
      </w:r>
    </w:p>
    <w:p w14:paraId="5E6FD203" w14:textId="77777777" w:rsidR="000655A1" w:rsidRDefault="000655A1" w:rsidP="00574F02"/>
    <w:p w14:paraId="4C731F7E" w14:textId="15810F64" w:rsidR="000655A1" w:rsidRDefault="000655A1" w:rsidP="00574F02">
      <w:r>
        <w:t xml:space="preserve">OR </w:t>
      </w:r>
    </w:p>
    <w:p w14:paraId="6CBE5D72" w14:textId="77777777" w:rsidR="000655A1" w:rsidRDefault="000655A1" w:rsidP="00574F02"/>
    <w:p w14:paraId="365C7E41" w14:textId="156452E4" w:rsidR="000655A1" w:rsidRDefault="000655A1" w:rsidP="00574F02">
      <w:r>
        <w:t>("Surgical Complications" OR "Complications" OR "postoperative complications" OR "post-operative complications" OR "intracranial complications")</w:t>
      </w:r>
    </w:p>
    <w:p w14:paraId="7B643E5D" w14:textId="77777777" w:rsidR="000655A1" w:rsidRDefault="000655A1" w:rsidP="00574F02"/>
    <w:p w14:paraId="1AC7A773" w14:textId="0DACB60C" w:rsidR="000655A1" w:rsidRDefault="000655A1" w:rsidP="00574F02">
      <w:r>
        <w:t xml:space="preserve">OR </w:t>
      </w:r>
    </w:p>
    <w:p w14:paraId="1D38C3F4" w14:textId="77777777" w:rsidR="000655A1" w:rsidRDefault="000655A1" w:rsidP="00574F02"/>
    <w:p w14:paraId="789D39F4" w14:textId="2326D776" w:rsidR="000655A1" w:rsidRDefault="000655A1" w:rsidP="00574F02">
      <w:r>
        <w:t>postoperative complication/</w:t>
      </w:r>
    </w:p>
    <w:p w14:paraId="25B07BE1" w14:textId="77777777" w:rsidR="000655A1" w:rsidRDefault="000655A1" w:rsidP="00574F02"/>
    <w:p w14:paraId="30D99257" w14:textId="5E8FBFDB" w:rsidR="00574F02" w:rsidRDefault="000655A1" w:rsidP="00574F02">
      <w:r>
        <w:t>OR</w:t>
      </w:r>
    </w:p>
    <w:p w14:paraId="222BCE45" w14:textId="77777777" w:rsidR="000655A1" w:rsidRDefault="000655A1" w:rsidP="00574F02"/>
    <w:p w14:paraId="4B9B15FB" w14:textId="77777777" w:rsidR="000655A1" w:rsidRDefault="000655A1" w:rsidP="000655A1">
      <w:r>
        <w:t>"Tinnitus" OR "pulsatile tinnitus" OR "Hyperacusis" OR "autophony" OR "phonophobia" OR "hearing loss" OR "hearing impairment" OR "hearing" OR "hearing disorder" OR "hearing function" OR "aural fullness" OR "pressure" OR "vertigo" OR "dizziness" OR "imbalance" OR</w:t>
      </w:r>
    </w:p>
    <w:p w14:paraId="17A728A9" w14:textId="77777777" w:rsidR="000655A1" w:rsidRDefault="000655A1" w:rsidP="000655A1">
      <w:r>
        <w:t xml:space="preserve">"oscillopsia" OR "Tullio phenomenon" OR "sound-induced dizziness" OR "sound-induced vertigo" </w:t>
      </w:r>
    </w:p>
    <w:p w14:paraId="40E92772" w14:textId="77777777" w:rsidR="000655A1" w:rsidRDefault="000655A1" w:rsidP="00574F02"/>
    <w:p w14:paraId="63777347" w14:textId="788E54F7" w:rsidR="000655A1" w:rsidRDefault="000655A1" w:rsidP="00574F02">
      <w:r>
        <w:t xml:space="preserve">OR </w:t>
      </w:r>
    </w:p>
    <w:p w14:paraId="798382C0" w14:textId="77777777" w:rsidR="000655A1" w:rsidRDefault="000655A1" w:rsidP="00574F02"/>
    <w:p w14:paraId="53FBDB54" w14:textId="70E66D9E" w:rsidR="00574F02" w:rsidRDefault="000655A1" w:rsidP="00574F02">
      <w:r>
        <w:lastRenderedPageBreak/>
        <w:t>N</w:t>
      </w:r>
      <w:r w:rsidR="00574F02">
        <w:t>ystagmus</w:t>
      </w:r>
      <w:r>
        <w:t>/ OR V</w:t>
      </w:r>
      <w:r w:rsidR="00574F02">
        <w:t>ertigo</w:t>
      </w:r>
      <w:r>
        <w:t>/ OR D</w:t>
      </w:r>
      <w:r w:rsidR="00574F02">
        <w:t>izziness</w:t>
      </w:r>
      <w:r>
        <w:t xml:space="preserve">/ OR </w:t>
      </w:r>
      <w:r w:rsidR="00574F02">
        <w:t>vestibular disorder</w:t>
      </w:r>
      <w:r>
        <w:t xml:space="preserve">/ OR </w:t>
      </w:r>
      <w:r w:rsidR="00574F02">
        <w:t>vestibular system</w:t>
      </w:r>
      <w:r>
        <w:t xml:space="preserve">/ OR </w:t>
      </w:r>
      <w:r w:rsidR="00574F02">
        <w:t>positional dizziness</w:t>
      </w:r>
      <w:r>
        <w:t xml:space="preserve">/ OR </w:t>
      </w:r>
      <w:r w:rsidR="00574F02">
        <w:t>hyperacusis</w:t>
      </w:r>
      <w:r>
        <w:t xml:space="preserve">/ OR </w:t>
      </w:r>
      <w:r w:rsidR="00574F02">
        <w:t>tinnitus</w:t>
      </w:r>
      <w:r>
        <w:t xml:space="preserve">/ OR </w:t>
      </w:r>
      <w:r w:rsidR="00574F02">
        <w:t>hearing disorder</w:t>
      </w:r>
      <w:r>
        <w:t xml:space="preserve">/ OR </w:t>
      </w:r>
      <w:r w:rsidR="00574F02">
        <w:t>hearing impairment</w:t>
      </w:r>
      <w:r>
        <w:t xml:space="preserve">/ OR </w:t>
      </w:r>
      <w:r w:rsidR="00574F02">
        <w:t>hearing loss</w:t>
      </w:r>
      <w:r>
        <w:t xml:space="preserve">/ OR </w:t>
      </w:r>
      <w:r w:rsidR="00574F02">
        <w:t>phonophobia</w:t>
      </w:r>
      <w:r>
        <w:t xml:space="preserve">/ OR </w:t>
      </w:r>
      <w:r w:rsidR="00574F02">
        <w:t>oscillopsia</w:t>
      </w:r>
      <w:r>
        <w:t>/</w:t>
      </w:r>
    </w:p>
    <w:p w14:paraId="30C74EC6" w14:textId="554E8167" w:rsidR="000655A1" w:rsidRDefault="000655A1">
      <w:r>
        <w:br w:type="page"/>
      </w:r>
    </w:p>
    <w:p w14:paraId="3FC7382A" w14:textId="7FBA9345" w:rsidR="00574F02" w:rsidRPr="009930B3" w:rsidRDefault="000655A1" w:rsidP="00574F02">
      <w:pPr>
        <w:rPr>
          <w:b/>
          <w:bCs/>
        </w:rPr>
      </w:pPr>
      <w:r w:rsidRPr="009930B3">
        <w:rPr>
          <w:b/>
          <w:bCs/>
        </w:rPr>
        <w:lastRenderedPageBreak/>
        <w:t>SCOPUS</w:t>
      </w:r>
      <w:r w:rsidR="00485775" w:rsidRPr="009930B3">
        <w:rPr>
          <w:b/>
          <w:bCs/>
        </w:rPr>
        <w:t xml:space="preserve"> + Web of Science</w:t>
      </w:r>
      <w:r w:rsidRPr="009930B3">
        <w:rPr>
          <w:b/>
          <w:bCs/>
        </w:rPr>
        <w:t xml:space="preserve">: </w:t>
      </w:r>
    </w:p>
    <w:p w14:paraId="4B33B6CF" w14:textId="77777777" w:rsidR="000655A1" w:rsidRDefault="000655A1" w:rsidP="00574F02"/>
    <w:p w14:paraId="6052A635" w14:textId="77777777" w:rsidR="000655A1" w:rsidRDefault="000655A1" w:rsidP="000655A1">
      <w:r>
        <w:t xml:space="preserve">"Superior semicircular canal dehiscence syndrome" </w:t>
      </w:r>
      <w:proofErr w:type="spellStart"/>
      <w:r>
        <w:t>OR"Semicircular</w:t>
      </w:r>
      <w:proofErr w:type="spellEnd"/>
      <w:r>
        <w:t xml:space="preserve"> canal dehiscence syndrome" OR "Superior semi-circular canal dehiscence syndrome" OR "Superior semicircular duct dehiscenc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w:t>
      </w:r>
      <w:r>
        <w:rPr>
          <w:lang w:val="fr-CA"/>
        </w:rPr>
        <w:t xml:space="preserve"> OR</w:t>
      </w:r>
      <w:r w:rsidRPr="008460DB">
        <w:rPr>
          <w:lang w:val="fr-CA"/>
        </w:rPr>
        <w:t xml:space="preserve"> "</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 xml:space="preserve">" </w:t>
      </w:r>
      <w:r>
        <w:rPr>
          <w:lang w:val="fr-CA"/>
        </w:rPr>
        <w:t xml:space="preserve">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t xml:space="preserve">"Semicircular Canal Dehiscence" OR "Semi-circular Canal Dehiscence" OR "SSCD" OR "SCDS" </w:t>
      </w:r>
    </w:p>
    <w:p w14:paraId="311CD81A" w14:textId="77777777" w:rsidR="000655A1" w:rsidRDefault="000655A1" w:rsidP="000655A1"/>
    <w:p w14:paraId="20BB8A01" w14:textId="61303F51" w:rsidR="000655A1" w:rsidRDefault="000655A1" w:rsidP="000655A1">
      <w:r>
        <w:t>AND</w:t>
      </w:r>
    </w:p>
    <w:p w14:paraId="55AA1337" w14:textId="77777777" w:rsidR="000655A1" w:rsidRDefault="000655A1" w:rsidP="000655A1"/>
    <w:p w14:paraId="78B0106D" w14:textId="77777777" w:rsidR="000655A1" w:rsidRDefault="000655A1" w:rsidP="000655A1">
      <w:r>
        <w:t>("middle fossa approach" OR "middle fossa craniotomy" OR "middle cranial fossa approach" OR "middle cranial fossa craniotomy" OR "middle fossa" OR "middle cranial fossa" OR "</w:t>
      </w:r>
      <w:proofErr w:type="spellStart"/>
      <w:r>
        <w:t>transmastoid</w:t>
      </w:r>
      <w:proofErr w:type="spellEnd"/>
      <w:r>
        <w:t xml:space="preserve"> approach" OR "trans-mastoid approach" OR "</w:t>
      </w:r>
      <w:proofErr w:type="spellStart"/>
      <w:r>
        <w:t>transmastoid</w:t>
      </w:r>
      <w:proofErr w:type="spellEnd"/>
      <w:r>
        <w:t>" OR "trans-mastoid" OR "plug" OR "plugging" OR "recap" OR "recapping" OR "resurface" OR "resurfacing" OR "microscopic" OR "endoscopic")</w:t>
      </w:r>
    </w:p>
    <w:p w14:paraId="15731192" w14:textId="77777777" w:rsidR="000655A1" w:rsidRDefault="000655A1" w:rsidP="000655A1"/>
    <w:p w14:paraId="7A75DE22" w14:textId="77777777" w:rsidR="000655A1" w:rsidRDefault="000655A1" w:rsidP="000655A1">
      <w:r>
        <w:t xml:space="preserve">OR </w:t>
      </w:r>
    </w:p>
    <w:p w14:paraId="16D7C53A" w14:textId="77777777" w:rsidR="000655A1" w:rsidRDefault="000655A1" w:rsidP="000655A1"/>
    <w:p w14:paraId="4AD2A236" w14:textId="77777777" w:rsidR="000655A1" w:rsidRDefault="000655A1" w:rsidP="000655A1"/>
    <w:p w14:paraId="0DA5BCEC" w14:textId="77777777" w:rsidR="000655A1" w:rsidRDefault="000655A1" w:rsidP="000655A1">
      <w:r>
        <w:t>("Surgical Complications" OR "Complications" OR "postoperative complications" OR "post-operative complications" OR "intracranial complications")</w:t>
      </w:r>
    </w:p>
    <w:p w14:paraId="2A4D7244" w14:textId="77777777" w:rsidR="000655A1" w:rsidRDefault="000655A1" w:rsidP="000655A1"/>
    <w:p w14:paraId="78256DF2" w14:textId="77777777" w:rsidR="000655A1" w:rsidRDefault="000655A1" w:rsidP="000655A1">
      <w:r>
        <w:t xml:space="preserve">OR </w:t>
      </w:r>
    </w:p>
    <w:p w14:paraId="4EF7D58C" w14:textId="77777777" w:rsidR="000655A1" w:rsidRDefault="000655A1" w:rsidP="000655A1"/>
    <w:p w14:paraId="3E8A8E54" w14:textId="77777777" w:rsidR="000655A1" w:rsidRDefault="000655A1" w:rsidP="000655A1"/>
    <w:p w14:paraId="6482FAF7" w14:textId="77777777" w:rsidR="000655A1" w:rsidRDefault="000655A1" w:rsidP="000655A1">
      <w:r>
        <w:t>"Tinnitus" OR "pulsatile tinnitus" OR "Hyperacusis" OR "autophony" OR "phonophobia" OR "hearing loss" OR "hearing impairment" OR "hearing" OR "hearing disorder" OR "hearing function" OR "aural fullness" OR "pressure" OR "vertigo" OR "dizziness" OR "imbalance" OR</w:t>
      </w:r>
    </w:p>
    <w:p w14:paraId="0FE2B664" w14:textId="77777777" w:rsidR="000655A1" w:rsidRDefault="000655A1" w:rsidP="000655A1">
      <w:r>
        <w:t xml:space="preserve">"oscillopsia" OR "Tullio phenomenon" OR "sound-induced dizziness" OR "sound-induced vertigo" </w:t>
      </w:r>
    </w:p>
    <w:p w14:paraId="077BD9F2" w14:textId="77777777" w:rsidR="000655A1" w:rsidRDefault="000655A1" w:rsidP="000655A1"/>
    <w:p w14:paraId="36DCDB4D" w14:textId="51D5EE2A" w:rsidR="000655A1" w:rsidRDefault="000655A1" w:rsidP="000655A1">
      <w:r>
        <w:t>)</w:t>
      </w:r>
    </w:p>
    <w:p w14:paraId="7F9A5F9A" w14:textId="43DD8018" w:rsidR="00485775" w:rsidRDefault="00485775">
      <w:r>
        <w:br w:type="page"/>
      </w:r>
    </w:p>
    <w:p w14:paraId="23880298" w14:textId="258BC1AF" w:rsidR="000655A1" w:rsidRPr="009930B3" w:rsidRDefault="00485775" w:rsidP="00574F02">
      <w:pPr>
        <w:rPr>
          <w:b/>
          <w:bCs/>
        </w:rPr>
      </w:pPr>
      <w:r w:rsidRPr="009930B3">
        <w:rPr>
          <w:b/>
          <w:bCs/>
        </w:rPr>
        <w:lastRenderedPageBreak/>
        <w:t>CINAHL:</w:t>
      </w:r>
    </w:p>
    <w:p w14:paraId="67AC59FA" w14:textId="77777777" w:rsidR="00485775" w:rsidRDefault="00485775" w:rsidP="00574F02"/>
    <w:p w14:paraId="18102B7B" w14:textId="77777777" w:rsidR="00AB4938" w:rsidRDefault="00485775" w:rsidP="00485775">
      <w:r>
        <w:t xml:space="preserve">"Superior semicircular canal dehiscence syndrome" </w:t>
      </w:r>
      <w:proofErr w:type="spellStart"/>
      <w:r>
        <w:t>OR"Semicircular</w:t>
      </w:r>
      <w:proofErr w:type="spellEnd"/>
      <w:r>
        <w:t xml:space="preserve"> canal dehiscence syndrome" OR "Superior semi-circular canal dehiscence syndrome" OR "Superior semicircular duct dehiscenc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w:t>
      </w:r>
      <w:r>
        <w:rPr>
          <w:lang w:val="fr-CA"/>
        </w:rPr>
        <w:t xml:space="preserve"> OR</w:t>
      </w:r>
      <w:r w:rsidRPr="008460DB">
        <w:rPr>
          <w:lang w:val="fr-CA"/>
        </w:rPr>
        <w:t xml:space="preserve"> "</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uct</w:t>
      </w:r>
      <w:proofErr w:type="spellEnd"/>
      <w:r w:rsidRPr="008460DB">
        <w:rPr>
          <w:lang w:val="fr-CA"/>
        </w:rPr>
        <w:t xml:space="preserve"> </w:t>
      </w:r>
      <w:proofErr w:type="spellStart"/>
      <w:r w:rsidRPr="008460DB">
        <w:rPr>
          <w:lang w:val="fr-CA"/>
        </w:rPr>
        <w:t>dehiscence</w:t>
      </w:r>
      <w:proofErr w:type="spellEnd"/>
      <w:r w:rsidRPr="008460DB">
        <w:rPr>
          <w:lang w:val="fr-CA"/>
        </w:rPr>
        <w:t xml:space="preserve">" </w:t>
      </w:r>
      <w:r>
        <w:rPr>
          <w:lang w:val="fr-CA"/>
        </w:rPr>
        <w:t xml:space="preserve">OR </w:t>
      </w:r>
      <w:r w:rsidRPr="008460DB">
        <w:rPr>
          <w:lang w:val="fr-CA"/>
        </w:rPr>
        <w:t>"</w:t>
      </w:r>
      <w:proofErr w:type="spellStart"/>
      <w:r w:rsidRPr="008460DB">
        <w:rPr>
          <w:lang w:val="fr-CA"/>
        </w:rPr>
        <w:t>Semi-circular</w:t>
      </w:r>
      <w:proofErr w:type="spellEnd"/>
      <w:r w:rsidRPr="008460DB">
        <w:rPr>
          <w:lang w:val="fr-CA"/>
        </w:rPr>
        <w:t xml:space="preserve"> </w:t>
      </w:r>
      <w:proofErr w:type="spellStart"/>
      <w:r w:rsidRPr="008460DB">
        <w:rPr>
          <w:lang w:val="fr-CA"/>
        </w:rPr>
        <w:t>dehiscence</w:t>
      </w:r>
      <w:proofErr w:type="spellEnd"/>
      <w:r w:rsidRPr="008460DB">
        <w:rPr>
          <w:lang w:val="fr-CA"/>
        </w:rPr>
        <w:t xml:space="preserve"> syndrome"</w:t>
      </w:r>
      <w:r>
        <w:rPr>
          <w:lang w:val="fr-CA"/>
        </w:rPr>
        <w:t xml:space="preserve"> OR </w:t>
      </w:r>
      <w:r>
        <w:t xml:space="preserve">"Semicircular Canal Dehiscence" OR "Semi-circular Canal Dehiscence" OR "SSCD" OR "SCDS" OR </w:t>
      </w:r>
    </w:p>
    <w:p w14:paraId="7E8B8BCE" w14:textId="77777777" w:rsidR="00AB4938" w:rsidRDefault="00AB4938" w:rsidP="00485775"/>
    <w:p w14:paraId="3F975584" w14:textId="13ED7105" w:rsidR="00485775" w:rsidRDefault="00AB4938" w:rsidP="00485775">
      <w:r>
        <w:t>(MH "</w:t>
      </w:r>
      <w:r w:rsidR="00485775">
        <w:t>Semicircular Canal Dehiscence</w:t>
      </w:r>
      <w:r>
        <w:t>+")</w:t>
      </w:r>
      <w:r w:rsidR="00485775">
        <w:br/>
      </w:r>
      <w:r w:rsidR="00485775">
        <w:br/>
        <w:t>AND</w:t>
      </w:r>
      <w:r w:rsidR="00485775">
        <w:br/>
      </w:r>
    </w:p>
    <w:p w14:paraId="2BB88678" w14:textId="77777777" w:rsidR="00485775" w:rsidRDefault="00485775" w:rsidP="00485775">
      <w:r>
        <w:t>(</w:t>
      </w:r>
    </w:p>
    <w:p w14:paraId="610B6815" w14:textId="77777777" w:rsidR="00485775" w:rsidRDefault="00485775" w:rsidP="00485775">
      <w:r>
        <w:br/>
        <w:t>("middle fossa approach" OR "middle fossa craniotomy" OR "middle cranial fossa approach" OR "middle cranial fossa craniotomy" OR "middle fossa" OR "middle cranial fossa" OR "</w:t>
      </w:r>
      <w:proofErr w:type="spellStart"/>
      <w:r>
        <w:t>transmastoid</w:t>
      </w:r>
      <w:proofErr w:type="spellEnd"/>
      <w:r>
        <w:t xml:space="preserve"> approach" OR "trans-mastoid approach" OR "</w:t>
      </w:r>
      <w:proofErr w:type="spellStart"/>
      <w:r>
        <w:t>transmastoid</w:t>
      </w:r>
      <w:proofErr w:type="spellEnd"/>
      <w:r>
        <w:t xml:space="preserve">" OR "trans-mastoid" OR "plug" OR "plugging" OR "recap" OR "recapping" OR "resurface" OR "resurfacing" OR "microscopic" OR "endoscopic") </w:t>
      </w:r>
    </w:p>
    <w:p w14:paraId="0DA4DA34" w14:textId="77777777" w:rsidR="00485775" w:rsidRDefault="00485775" w:rsidP="00485775"/>
    <w:p w14:paraId="0853B7F0" w14:textId="77777777" w:rsidR="00485775" w:rsidRDefault="00485775" w:rsidP="00485775">
      <w:r>
        <w:t xml:space="preserve">OR </w:t>
      </w:r>
    </w:p>
    <w:p w14:paraId="0EC42AC3" w14:textId="77777777" w:rsidR="00485775" w:rsidRDefault="00485775" w:rsidP="00485775"/>
    <w:p w14:paraId="16A933A3" w14:textId="0E22FE60" w:rsidR="00485775" w:rsidRDefault="00AB4938" w:rsidP="00485775">
      <w:r>
        <w:t>(MH "</w:t>
      </w:r>
      <w:r w:rsidR="00485775">
        <w:t>Surgical Procedures, Operative</w:t>
      </w:r>
      <w:r>
        <w:t>+")</w:t>
      </w:r>
      <w:r w:rsidR="00485775">
        <w:t xml:space="preserve"> OR </w:t>
      </w:r>
      <w:r>
        <w:t>(MH "</w:t>
      </w:r>
      <w:r w:rsidR="00485775">
        <w:t>Craniotomy</w:t>
      </w:r>
      <w:r>
        <w:t>+")</w:t>
      </w:r>
      <w:r w:rsidR="00485775">
        <w:t xml:space="preserve"> OR </w:t>
      </w:r>
      <w:r>
        <w:t>(MH "</w:t>
      </w:r>
      <w:r w:rsidR="00485775">
        <w:t>Endoscopy</w:t>
      </w:r>
      <w:r>
        <w:t>+")</w:t>
      </w:r>
      <w:r w:rsidR="00485775">
        <w:t xml:space="preserve"> OR </w:t>
      </w:r>
      <w:r>
        <w:t>(MH "</w:t>
      </w:r>
      <w:r w:rsidR="00485775">
        <w:t>Microscopy</w:t>
      </w:r>
      <w:r>
        <w:t>+")</w:t>
      </w:r>
    </w:p>
    <w:p w14:paraId="742EC1EA" w14:textId="77777777" w:rsidR="00485775" w:rsidRDefault="00485775" w:rsidP="00485775">
      <w:r>
        <w:br/>
        <w:t xml:space="preserve">OR </w:t>
      </w:r>
    </w:p>
    <w:p w14:paraId="40D215B5" w14:textId="77777777" w:rsidR="00485775" w:rsidRDefault="00485775" w:rsidP="00485775"/>
    <w:p w14:paraId="320713AD" w14:textId="77777777" w:rsidR="00AB4938" w:rsidRDefault="00485775" w:rsidP="00485775">
      <w:r>
        <w:t xml:space="preserve">("Surgical Complications" OR "Complications" OR "postoperative complications" OR "post-operative complications" OR "intracranial complications") </w:t>
      </w:r>
    </w:p>
    <w:p w14:paraId="67ABE54E" w14:textId="77777777" w:rsidR="00AB4938" w:rsidRDefault="00AB4938" w:rsidP="00485775"/>
    <w:p w14:paraId="25466D11" w14:textId="548AB0C2" w:rsidR="00AB4938" w:rsidRDefault="00485775" w:rsidP="00485775">
      <w:r>
        <w:t xml:space="preserve">OR </w:t>
      </w:r>
    </w:p>
    <w:p w14:paraId="48D41015" w14:textId="77777777" w:rsidR="00AB4938" w:rsidRDefault="00AB4938" w:rsidP="00485775"/>
    <w:p w14:paraId="5697A994" w14:textId="0F306984" w:rsidR="00485775" w:rsidRDefault="00AB4938" w:rsidP="00485775">
      <w:r>
        <w:t>(MH "</w:t>
      </w:r>
      <w:r w:rsidR="00485775">
        <w:t>Postoperative complications</w:t>
      </w:r>
      <w:r>
        <w:t>+")</w:t>
      </w:r>
    </w:p>
    <w:p w14:paraId="13517107" w14:textId="77777777" w:rsidR="00485775" w:rsidRDefault="00485775" w:rsidP="00485775"/>
    <w:p w14:paraId="3669E05A" w14:textId="77777777" w:rsidR="00485775" w:rsidRDefault="00485775" w:rsidP="00485775">
      <w:r>
        <w:t xml:space="preserve">OR </w:t>
      </w:r>
    </w:p>
    <w:p w14:paraId="16D0A920" w14:textId="77777777" w:rsidR="00485775" w:rsidRDefault="00485775" w:rsidP="00485775"/>
    <w:p w14:paraId="5DF4EE97" w14:textId="77777777" w:rsidR="00485775" w:rsidRDefault="00485775" w:rsidP="00485775">
      <w:r>
        <w:t>"Tinnitus" OR "pulsatile tinnitus" OR "Hyperacusis" OR "autophony" OR "phonophobia" OR "hearing loss" OR "hearing impairment" OR "hearing" OR "hearing disorder" OR "hearing function" OR "aural fullness" OR "pressure" OR "vertigo" OR "dizziness" OR "imbalance" OR</w:t>
      </w:r>
    </w:p>
    <w:p w14:paraId="1871F904" w14:textId="77777777" w:rsidR="00485775" w:rsidRDefault="00485775" w:rsidP="00485775">
      <w:r>
        <w:t xml:space="preserve">"oscillopsia" OR "Tullio phenomenon" OR "sound-induced dizziness" OR "sound-induced vertigo" </w:t>
      </w:r>
    </w:p>
    <w:p w14:paraId="676ABFFB" w14:textId="77777777" w:rsidR="00485775" w:rsidRDefault="00485775" w:rsidP="00485775"/>
    <w:p w14:paraId="0553DC80" w14:textId="77777777" w:rsidR="00485775" w:rsidRDefault="00485775" w:rsidP="00485775">
      <w:r>
        <w:t xml:space="preserve">OR </w:t>
      </w:r>
    </w:p>
    <w:p w14:paraId="7D3EC595" w14:textId="77777777" w:rsidR="00485775" w:rsidRDefault="00485775" w:rsidP="00485775"/>
    <w:p w14:paraId="6C2ECFF9" w14:textId="1EE5DC6F" w:rsidR="00485775" w:rsidRDefault="00AB4938" w:rsidP="00485775">
      <w:r>
        <w:lastRenderedPageBreak/>
        <w:t>(MH "</w:t>
      </w:r>
      <w:r w:rsidR="00485775">
        <w:t>Tinnitus</w:t>
      </w:r>
      <w:r>
        <w:t>+")</w:t>
      </w:r>
      <w:r w:rsidR="00485775">
        <w:t xml:space="preserve"> OR </w:t>
      </w:r>
      <w:r>
        <w:t>(MH "</w:t>
      </w:r>
      <w:r w:rsidR="00485775">
        <w:t>Hyperacusis</w:t>
      </w:r>
      <w:r>
        <w:t xml:space="preserve">+") </w:t>
      </w:r>
      <w:r w:rsidR="00485775">
        <w:t xml:space="preserve">OR </w:t>
      </w:r>
      <w:r>
        <w:t>(MH "</w:t>
      </w:r>
      <w:r w:rsidR="00485775">
        <w:t>Hearing loss</w:t>
      </w:r>
      <w:r>
        <w:t>+")</w:t>
      </w:r>
      <w:r w:rsidR="00485775">
        <w:t xml:space="preserve"> OR </w:t>
      </w:r>
      <w:r>
        <w:t>(MH "</w:t>
      </w:r>
      <w:r w:rsidR="00485775">
        <w:t>Vertigo</w:t>
      </w:r>
      <w:r>
        <w:t>+")</w:t>
      </w:r>
      <w:r w:rsidR="00485775">
        <w:t xml:space="preserve"> OR </w:t>
      </w:r>
      <w:r>
        <w:t>(MH "</w:t>
      </w:r>
      <w:r w:rsidR="00485775">
        <w:t>Pressure</w:t>
      </w:r>
      <w:r>
        <w:t>+")</w:t>
      </w:r>
    </w:p>
    <w:p w14:paraId="5AED848F" w14:textId="77777777" w:rsidR="00485775" w:rsidRDefault="00485775" w:rsidP="00485775"/>
    <w:p w14:paraId="65033A96" w14:textId="77777777" w:rsidR="00485775" w:rsidRDefault="00485775" w:rsidP="00485775">
      <w:r>
        <w:t>)</w:t>
      </w:r>
    </w:p>
    <w:p w14:paraId="033C6911" w14:textId="77777777" w:rsidR="00485775" w:rsidRPr="00912F3B" w:rsidRDefault="00485775" w:rsidP="00574F02"/>
    <w:sectPr w:rsidR="00485775" w:rsidRPr="00912F3B" w:rsidSect="00D05C7C">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F3B"/>
    <w:rsid w:val="000655A1"/>
    <w:rsid w:val="001723A1"/>
    <w:rsid w:val="0021572C"/>
    <w:rsid w:val="00277F24"/>
    <w:rsid w:val="00281E2D"/>
    <w:rsid w:val="00363439"/>
    <w:rsid w:val="00367776"/>
    <w:rsid w:val="00396224"/>
    <w:rsid w:val="003F0206"/>
    <w:rsid w:val="00424BEC"/>
    <w:rsid w:val="00485775"/>
    <w:rsid w:val="004F5261"/>
    <w:rsid w:val="005062F0"/>
    <w:rsid w:val="00574F02"/>
    <w:rsid w:val="0059261E"/>
    <w:rsid w:val="00696978"/>
    <w:rsid w:val="006A6C6F"/>
    <w:rsid w:val="006B465D"/>
    <w:rsid w:val="00733485"/>
    <w:rsid w:val="007C62EA"/>
    <w:rsid w:val="008C64AF"/>
    <w:rsid w:val="009034E0"/>
    <w:rsid w:val="00912F3B"/>
    <w:rsid w:val="00924774"/>
    <w:rsid w:val="009930B3"/>
    <w:rsid w:val="009B16D7"/>
    <w:rsid w:val="00A57303"/>
    <w:rsid w:val="00A950A9"/>
    <w:rsid w:val="00AB4938"/>
    <w:rsid w:val="00B27F21"/>
    <w:rsid w:val="00B84ACE"/>
    <w:rsid w:val="00BC0AB5"/>
    <w:rsid w:val="00D05C7C"/>
    <w:rsid w:val="00D43344"/>
    <w:rsid w:val="00DF5D7B"/>
    <w:rsid w:val="00E01015"/>
    <w:rsid w:val="00E34A4C"/>
    <w:rsid w:val="00E43A15"/>
    <w:rsid w:val="00E52F98"/>
    <w:rsid w:val="00F611CD"/>
    <w:rsid w:val="00F834F2"/>
    <w:rsid w:val="00FA2723"/>
    <w:rsid w:val="00FA3C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BDAEDE"/>
  <w15:chartTrackingRefBased/>
  <w15:docId w15:val="{6B738EEB-EFB1-C04F-812C-2FD7FB5B1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0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5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46</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ames Bruce Urichuk</dc:creator>
  <cp:keywords/>
  <dc:description/>
  <cp:lastModifiedBy>Matthew James Bruce Bardell-Urichuk</cp:lastModifiedBy>
  <cp:revision>2</cp:revision>
  <dcterms:created xsi:type="dcterms:W3CDTF">2025-09-02T18:54:00Z</dcterms:created>
  <dcterms:modified xsi:type="dcterms:W3CDTF">2025-09-02T18:54:00Z</dcterms:modified>
</cp:coreProperties>
</file>